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9E06" w14:textId="1511C280" w:rsidR="00546213" w:rsidRPr="00621475" w:rsidRDefault="00546213" w:rsidP="00725FD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2147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A95B04" w:rsidRPr="00621475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</w:t>
      </w:r>
    </w:p>
    <w:p w14:paraId="77A2EAF6" w14:textId="77777777" w:rsidR="00546213" w:rsidRPr="00621475" w:rsidRDefault="00546213" w:rsidP="00725FD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9C49B2A" w14:textId="77777777" w:rsidR="00562151" w:rsidRPr="00621475" w:rsidRDefault="00562151" w:rsidP="00725FD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21475">
        <w:rPr>
          <w:rFonts w:ascii="Times New Roman" w:hAnsi="Times New Roman" w:cs="Times New Roman"/>
          <w:b/>
          <w:bCs/>
          <w:sz w:val="28"/>
          <w:szCs w:val="28"/>
          <w:lang w:val="en-US"/>
        </w:rPr>
        <w:t>Toxic Epidermal Necrolysis and Mortality: A Danish Cohort Study with 30 Years of Follow-Up</w:t>
      </w:r>
    </w:p>
    <w:p w14:paraId="55E3545A" w14:textId="6C5526F6" w:rsidR="0008399D" w:rsidRPr="00621475" w:rsidRDefault="0008399D" w:rsidP="00725FD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21475">
        <w:rPr>
          <w:rFonts w:ascii="Times New Roman" w:hAnsi="Times New Roman" w:cs="Times New Roman"/>
          <w:sz w:val="24"/>
          <w:szCs w:val="24"/>
        </w:rPr>
        <w:t>Ida M. Heerfordt</w:t>
      </w:r>
      <w:r w:rsidRPr="0062147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21475">
        <w:rPr>
          <w:rFonts w:ascii="Times New Roman" w:hAnsi="Times New Roman" w:cs="Times New Roman"/>
          <w:sz w:val="24"/>
          <w:szCs w:val="24"/>
        </w:rPr>
        <w:t>, Magnus Middelboe</w:t>
      </w:r>
      <w:r w:rsidRPr="00621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1475">
        <w:rPr>
          <w:rFonts w:ascii="Times New Roman" w:hAnsi="Times New Roman" w:cs="Times New Roman"/>
          <w:sz w:val="24"/>
          <w:szCs w:val="24"/>
        </w:rPr>
        <w:t>, Ann Hærskjold</w:t>
      </w:r>
      <w:r w:rsidRPr="00621475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621475">
        <w:rPr>
          <w:rFonts w:ascii="Times New Roman" w:hAnsi="Times New Roman" w:cs="Times New Roman"/>
          <w:sz w:val="24"/>
          <w:szCs w:val="24"/>
        </w:rPr>
        <w:t xml:space="preserve">, </w:t>
      </w:r>
      <w:r w:rsidR="00BC0DE4" w:rsidRPr="00621475">
        <w:rPr>
          <w:rFonts w:ascii="Times New Roman" w:hAnsi="Times New Roman" w:cs="Times New Roman"/>
          <w:sz w:val="24"/>
          <w:szCs w:val="24"/>
        </w:rPr>
        <w:t>Anna Horwitz</w:t>
      </w:r>
      <w:r w:rsidR="00BC0DE4" w:rsidRPr="006214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C0DE4" w:rsidRPr="00621475">
        <w:rPr>
          <w:rFonts w:ascii="Times New Roman" w:hAnsi="Times New Roman" w:cs="Times New Roman"/>
          <w:sz w:val="24"/>
          <w:szCs w:val="24"/>
        </w:rPr>
        <w:t>, Rasmus</w:t>
      </w:r>
      <w:r w:rsidRPr="00621475">
        <w:rPr>
          <w:rFonts w:ascii="Times New Roman" w:hAnsi="Times New Roman" w:cs="Times New Roman"/>
          <w:sz w:val="24"/>
          <w:szCs w:val="24"/>
        </w:rPr>
        <w:t xml:space="preserve"> Huan Olsen</w:t>
      </w:r>
      <w:r w:rsidRPr="0062147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621475">
        <w:rPr>
          <w:rFonts w:ascii="Times New Roman" w:hAnsi="Times New Roman" w:cs="Times New Roman"/>
          <w:sz w:val="24"/>
          <w:szCs w:val="24"/>
        </w:rPr>
        <w:t>, Henrik Horwitz</w:t>
      </w:r>
      <w:r w:rsidRPr="00621475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0D27EE3E" w14:textId="77777777" w:rsidR="0008399D" w:rsidRPr="00621475" w:rsidRDefault="0008399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Pharmacology, Copenhagen University Hospital - Bispebjerg and Frederiksberg, Denmark </w:t>
      </w:r>
    </w:p>
    <w:p w14:paraId="4FEB896E" w14:textId="77777777" w:rsidR="0008399D" w:rsidRPr="00621475" w:rsidRDefault="0008399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Department of Geriatric and Palliative Medicine, Copenhagen University Hospital - Bispebjerg and Frederiksberg, Denmark </w:t>
      </w:r>
    </w:p>
    <w:p w14:paraId="1A0410B0" w14:textId="77777777" w:rsidR="0008399D" w:rsidRPr="00621475" w:rsidRDefault="0008399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Medicine, University of Copenhagen, Denmark </w:t>
      </w:r>
    </w:p>
    <w:p w14:paraId="2900ED9B" w14:textId="64A4F191" w:rsidR="0008399D" w:rsidRPr="00621475" w:rsidRDefault="00F06E3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08399D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Department of Dermatology, Copenhagen University Hospital - Bispebjerg and Frederiksberg, Denmark </w:t>
      </w:r>
    </w:p>
    <w:p w14:paraId="2CCE2BD4" w14:textId="77777777" w:rsidR="00546213" w:rsidRPr="00621475" w:rsidRDefault="0054621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4E0BDE" w14:textId="77777777" w:rsidR="00546213" w:rsidRPr="00621475" w:rsidRDefault="0054621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6FB69C" w14:textId="77777777" w:rsidR="00E67BB5" w:rsidRPr="00621475" w:rsidRDefault="00E67BB5" w:rsidP="00725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A01C28C" w14:textId="444074DE" w:rsidR="00D016EB" w:rsidRPr="00621475" w:rsidRDefault="00D016EB" w:rsidP="00725FD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21475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methods  </w:t>
      </w:r>
    </w:p>
    <w:p w14:paraId="517C23E9" w14:textId="3884C8EE" w:rsidR="00D016EB" w:rsidRPr="00621475" w:rsidRDefault="00D016EB" w:rsidP="00725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48E40B" w14:textId="591D2388" w:rsidR="00D016EB" w:rsidRPr="00621475" w:rsidRDefault="00D016EB" w:rsidP="00725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>E-value calculation</w:t>
      </w:r>
    </w:p>
    <w:p w14:paraId="2461508A" w14:textId="77777777" w:rsidR="00D016EB" w:rsidRPr="00621475" w:rsidRDefault="00D016EB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lang w:val="en-US"/>
        </w:rPr>
        <w:t>The E-value was calculated as:</w:t>
      </w:r>
    </w:p>
    <w:p w14:paraId="07B42AB6" w14:textId="7A264AFC" w:rsidR="00D016EB" w:rsidRPr="00621475" w:rsidRDefault="00D016EB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lang w:val="en-US"/>
        </w:rPr>
        <w:t>E-value = HR + square root of [HR × (HR − 1)]</w:t>
      </w:r>
    </w:p>
    <w:p w14:paraId="6605621A" w14:textId="5FEF3095" w:rsidR="006C151F" w:rsidRPr="00621475" w:rsidRDefault="006C151F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sz w:val="24"/>
          <w:szCs w:val="24"/>
          <w:lang w:val="en-US"/>
        </w:rPr>
        <w:t>where HR denotes the hazard ratio.</w:t>
      </w:r>
    </w:p>
    <w:p w14:paraId="25C78CDF" w14:textId="21796388" w:rsidR="00D016EB" w:rsidRPr="00621475" w:rsidRDefault="00D016EB" w:rsidP="00725FD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21475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558D7884" w14:textId="622E5033" w:rsidR="007A6B9E" w:rsidRPr="00621475" w:rsidRDefault="007A6B9E" w:rsidP="00725FD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21475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results </w:t>
      </w:r>
    </w:p>
    <w:p w14:paraId="144413D5" w14:textId="6FB0327A" w:rsidR="00717AD3" w:rsidRPr="00621475" w:rsidRDefault="0008399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DE30B1" w:rsidRPr="00621475">
        <w:rPr>
          <w:rFonts w:ascii="Times New Roman" w:hAnsi="Times New Roman" w:cs="Times New Roman"/>
          <w:sz w:val="24"/>
          <w:szCs w:val="24"/>
          <w:lang w:val="en-US"/>
        </w:rPr>
        <w:t>Index characteristics of TEN patients and matched controls among two-year survivors (all CCI strata).</w:t>
      </w:r>
      <w:r w:rsidR="00A61707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30B1" w:rsidRPr="00621475">
        <w:rPr>
          <w:rFonts w:ascii="Times New Roman" w:hAnsi="Times New Roman" w:cs="Times New Roman"/>
          <w:sz w:val="24"/>
          <w:szCs w:val="24"/>
          <w:lang w:val="en-US"/>
        </w:rPr>
        <w:t>This table presents descriptive characteristics of TEN patients (n = 83) and matched controls (n = 4,150) who were alive two years after the index date. Patients and controls were matched on sex and year of birth</w:t>
      </w:r>
      <w:r w:rsidR="00F2763D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1:50</w:t>
      </w:r>
      <w:r w:rsidR="00DE30B1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. Due to data protection restrictions, comorbidity was summarized as CCI = 0 vs. CCI ≥ 1. </w:t>
      </w:r>
      <w:r w:rsidR="00A61707" w:rsidRPr="00621475">
        <w:rPr>
          <w:rFonts w:ascii="Times New Roman" w:hAnsi="Times New Roman" w:cs="Times New Roman"/>
          <w:sz w:val="24"/>
          <w:szCs w:val="24"/>
          <w:lang w:val="en-US"/>
        </w:rPr>
        <w:t>Abbreviations: CCI = Charlson Comorbidity Index, TEN = toxic epidermal necrolysis.</w:t>
      </w:r>
    </w:p>
    <w:p w14:paraId="2EF7A7F1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7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6"/>
        <w:gridCol w:w="2183"/>
        <w:gridCol w:w="2304"/>
      </w:tblGrid>
      <w:tr w:rsidR="00CF031D" w:rsidRPr="00621475" w14:paraId="5CDD9F92" w14:textId="77777777" w:rsidTr="00CF031D">
        <w:trPr>
          <w:trHeight w:val="300"/>
        </w:trPr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57BB90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haracteristic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35BBB" w14:textId="0A9C422F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TEN cases (n = 83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2D54D" w14:textId="5CB303C9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ntrols (n = 4150)</w:t>
            </w:r>
          </w:p>
        </w:tc>
      </w:tr>
      <w:tr w:rsidR="00CF031D" w:rsidRPr="00621475" w14:paraId="4F4F8E1E" w14:textId="77777777" w:rsidTr="00CF031D">
        <w:trPr>
          <w:trHeight w:val="300"/>
        </w:trPr>
        <w:tc>
          <w:tcPr>
            <w:tcW w:w="26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3F9183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Age at index, mean (SD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E1087" w14:textId="4676FE9F" w:rsidR="00CF031D" w:rsidRPr="00621475" w:rsidRDefault="00404DEB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46.1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(24.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7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CDEE2" w14:textId="4F7630F4" w:rsidR="00CF031D" w:rsidRPr="00621475" w:rsidRDefault="00404DEB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46.1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(24.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6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</w:t>
            </w:r>
          </w:p>
        </w:tc>
      </w:tr>
      <w:tr w:rsidR="00CF031D" w:rsidRPr="00621475" w14:paraId="4A218A32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3A0C0537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Index year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7A30F388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42FB9F78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</w:tr>
      <w:tr w:rsidR="00CF031D" w:rsidRPr="00621475" w14:paraId="6C169235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03BF8492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  Mean (SD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654D97CC" w14:textId="4ECBA3E5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0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8)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6CC5673D" w14:textId="4D0EE71D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0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8)</w:t>
            </w:r>
          </w:p>
        </w:tc>
      </w:tr>
      <w:tr w:rsidR="00CF031D" w:rsidRPr="00621475" w14:paraId="320076BE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38F3EF9E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inimum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013C5DB0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95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03E2E1E3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95</w:t>
            </w:r>
          </w:p>
        </w:tc>
      </w:tr>
      <w:tr w:rsidR="00CF031D" w:rsidRPr="00621475" w14:paraId="2CD67D80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56D81B9D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aximum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3BA8469E" w14:textId="2A20AB78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2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3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41A9DED6" w14:textId="481E65F1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2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3</w:t>
            </w:r>
          </w:p>
        </w:tc>
      </w:tr>
      <w:tr w:rsidR="00CF031D" w:rsidRPr="00621475" w14:paraId="14D2A574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3B997576" w14:textId="1E06569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Sex, %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093C012B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5E05852B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CF031D" w:rsidRPr="00621475" w14:paraId="5261592F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70221D04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Female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67C02666" w14:textId="4365B2C3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518E1250" w14:textId="3A1F9BE9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</w:tr>
      <w:tr w:rsidR="00CF031D" w:rsidRPr="00621475" w14:paraId="1D807506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7BA73CE8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ale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59D89281" w14:textId="11F315D8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.58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64795360" w14:textId="1A9667B3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  <w:r w:rsidR="00404DEB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.58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</w:tr>
      <w:tr w:rsidR="00CF031D" w:rsidRPr="00621475" w14:paraId="53C6AE56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64163747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CCI at index, mean 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43537F4D" w14:textId="0A8403A9" w:rsidR="00CF031D" w:rsidRPr="00621475" w:rsidRDefault="004870A2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.54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75478503" w14:textId="6A6A138A" w:rsidR="00CF031D" w:rsidRPr="00621475" w:rsidRDefault="004870A2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.07</w:t>
            </w:r>
          </w:p>
        </w:tc>
      </w:tr>
      <w:tr w:rsidR="00CF031D" w:rsidRPr="00621475" w14:paraId="25F6DE38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081B08F7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CI at index, n (%)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1033988A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266FB170" w14:textId="77777777" w:rsidR="00CF031D" w:rsidRPr="00621475" w:rsidRDefault="00CF031D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</w:tr>
      <w:tr w:rsidR="00CF031D" w:rsidRPr="00621475" w14:paraId="5A8AD6AC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0AB7DD98" w14:textId="77777777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  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4ABCBC20" w14:textId="605390AD" w:rsidR="00CF031D" w:rsidRPr="00621475" w:rsidRDefault="004870A2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5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6.27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)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458A0266" w14:textId="772E7DF1" w:rsidR="00CF031D" w:rsidRPr="00621475" w:rsidRDefault="004870A2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3,969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9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4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)</w:t>
            </w:r>
          </w:p>
        </w:tc>
      </w:tr>
      <w:tr w:rsidR="00CF031D" w:rsidRPr="00621475" w14:paraId="4B8CF51A" w14:textId="77777777" w:rsidTr="00CF031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1B5A799A" w14:textId="12C8C9AD" w:rsidR="00CF031D" w:rsidRPr="00621475" w:rsidRDefault="00CF031D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1+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78F7B8BF" w14:textId="1583799A" w:rsidR="00CF031D" w:rsidRPr="00621475" w:rsidRDefault="004870A2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8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3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3.73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)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5277733E" w14:textId="773D89FB" w:rsidR="00CF031D" w:rsidRPr="00621475" w:rsidRDefault="004870A2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81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.36</w:t>
            </w:r>
            <w:r w:rsidR="00CF031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)</w:t>
            </w:r>
          </w:p>
        </w:tc>
      </w:tr>
    </w:tbl>
    <w:p w14:paraId="12B98735" w14:textId="77777777" w:rsidR="00717AD3" w:rsidRPr="00621475" w:rsidRDefault="00717AD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CC1DB4" w14:textId="77777777" w:rsidR="00717AD3" w:rsidRPr="00621475" w:rsidRDefault="00717AD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0C58B1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EAD58D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C8177A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C09667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7ADF6D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C8D297" w14:textId="177A223F" w:rsidR="00423721" w:rsidRPr="00621475" w:rsidRDefault="00F06E3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="00A61707" w:rsidRPr="00621475">
        <w:rPr>
          <w:rFonts w:ascii="Times New Roman" w:hAnsi="Times New Roman" w:cs="Times New Roman"/>
          <w:sz w:val="24"/>
          <w:szCs w:val="24"/>
          <w:lang w:val="en-US"/>
        </w:rPr>
        <w:t>This table displays characteristics of TEN patients and their matched controls who had no recorded comorbidities (CCI = 0) at index. The cohort includes all patients and controls regardless of subsequent survival. Abbreviations: CCI = Charlson Comorbidity Index, TEN = toxic epidermal necrolysis.</w:t>
      </w:r>
    </w:p>
    <w:p w14:paraId="6F365DFD" w14:textId="77777777" w:rsidR="0018135C" w:rsidRPr="00621475" w:rsidRDefault="0018135C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7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6"/>
        <w:gridCol w:w="2183"/>
        <w:gridCol w:w="2304"/>
      </w:tblGrid>
      <w:tr w:rsidR="0018135C" w:rsidRPr="00621475" w14:paraId="2088C7D0" w14:textId="77777777" w:rsidTr="00C82ADD">
        <w:trPr>
          <w:trHeight w:val="300"/>
        </w:trPr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4DB412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haracteristic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1E6F0" w14:textId="4C1EC749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TEN cases (n = 76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055B35" w14:textId="5CA67A44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ntrols (n = 3,800)</w:t>
            </w:r>
          </w:p>
        </w:tc>
      </w:tr>
      <w:tr w:rsidR="0018135C" w:rsidRPr="00621475" w14:paraId="7D80BE41" w14:textId="77777777" w:rsidTr="00C82ADD">
        <w:trPr>
          <w:trHeight w:val="300"/>
        </w:trPr>
        <w:tc>
          <w:tcPr>
            <w:tcW w:w="26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63BF2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Age at index, mean (SD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69464" w14:textId="7F5B0C18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4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8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9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(2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7.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47CC99" w14:textId="04BEF259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4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8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9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(2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7.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</w:t>
            </w:r>
          </w:p>
        </w:tc>
      </w:tr>
      <w:tr w:rsidR="0018135C" w:rsidRPr="00621475" w14:paraId="3A79FAA1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4F0FB80D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Index year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2914AF0E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198C67E2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</w:tr>
      <w:tr w:rsidR="0018135C" w:rsidRPr="00621475" w14:paraId="02B80FE2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7490CECC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  Mean (SD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725A5FEB" w14:textId="1011AEF2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0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8)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101EA54C" w14:textId="3EDE5BE1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0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(8)</w:t>
            </w:r>
          </w:p>
        </w:tc>
      </w:tr>
      <w:tr w:rsidR="0018135C" w:rsidRPr="00621475" w14:paraId="365DB955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6A45F836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inimum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195028C8" w14:textId="690A68EB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9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3339401F" w14:textId="618595F0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9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</w:t>
            </w:r>
          </w:p>
        </w:tc>
      </w:tr>
      <w:tr w:rsidR="0018135C" w:rsidRPr="00621475" w14:paraId="1CA00184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449BC413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aximum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26BDF0B5" w14:textId="196A68EC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2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5FC8277E" w14:textId="39593ECF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2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</w:p>
        </w:tc>
      </w:tr>
      <w:tr w:rsidR="0018135C" w:rsidRPr="00621475" w14:paraId="7A56C557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4166D847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Sex, %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218405E5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60E2DD75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18135C" w:rsidRPr="00621475" w14:paraId="2153D059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6DDD93C3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Female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687A951A" w14:textId="6A9DF524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3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41B6EAA0" w14:textId="6D18633F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3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</w:tr>
      <w:tr w:rsidR="0018135C" w:rsidRPr="00621475" w14:paraId="021D45AE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276CA01B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ale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0D46E103" w14:textId="16629F52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3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7332E237" w14:textId="1F10937B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3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</w:tr>
      <w:tr w:rsidR="0018135C" w:rsidRPr="00621475" w14:paraId="4C66E239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3806D4B1" w14:textId="2C7D994C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CI at index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791A51C8" w14:textId="74F0FA5A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01C06171" w14:textId="3141BDE2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</w:t>
            </w:r>
          </w:p>
        </w:tc>
      </w:tr>
    </w:tbl>
    <w:p w14:paraId="6087C998" w14:textId="77777777" w:rsidR="0018135C" w:rsidRPr="00621475" w:rsidRDefault="0018135C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B25225" w14:textId="77777777" w:rsidR="00A61707" w:rsidRPr="00621475" w:rsidRDefault="00A61707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54A02E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538910A" w14:textId="2B517079" w:rsidR="00A61707" w:rsidRPr="00621475" w:rsidRDefault="00717AD3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="00A61707"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1707" w:rsidRPr="00621475">
        <w:rPr>
          <w:rFonts w:ascii="Times New Roman" w:hAnsi="Times New Roman" w:cs="Times New Roman"/>
          <w:sz w:val="24"/>
          <w:szCs w:val="24"/>
          <w:lang w:val="en-US"/>
        </w:rPr>
        <w:t>This table summarizes the subgroup of TEN patients and matched controls with no index comorbidity (CCI = 0), who were alive two years after the index date. Abbreviations: CCI = Charlson Comorbidity Index, TEN = toxic epidermal necrolysis.</w:t>
      </w:r>
    </w:p>
    <w:p w14:paraId="5DB6EF11" w14:textId="77777777" w:rsidR="003F06AD" w:rsidRPr="00621475" w:rsidRDefault="003F06A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7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6"/>
        <w:gridCol w:w="2183"/>
        <w:gridCol w:w="2304"/>
      </w:tblGrid>
      <w:tr w:rsidR="0018135C" w:rsidRPr="00621475" w14:paraId="61B5CB81" w14:textId="77777777" w:rsidTr="00C82ADD">
        <w:trPr>
          <w:trHeight w:val="300"/>
        </w:trPr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E71A83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haracteristic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F0CFD4" w14:textId="0FC9455C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TEN cases (n = 55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1F9B7" w14:textId="2CAA95D4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ntrols (n = 2,750)</w:t>
            </w:r>
          </w:p>
        </w:tc>
      </w:tr>
      <w:tr w:rsidR="0018135C" w:rsidRPr="00621475" w14:paraId="6252428C" w14:textId="77777777" w:rsidTr="00C82ADD">
        <w:trPr>
          <w:trHeight w:val="300"/>
        </w:trPr>
        <w:tc>
          <w:tcPr>
            <w:tcW w:w="26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CEE9B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Age at index, mean (SD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6A6283" w14:textId="6E21568F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40.2 (24.9)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209E4" w14:textId="4CD61C7D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40.2 (24.8)</w:t>
            </w:r>
          </w:p>
        </w:tc>
      </w:tr>
      <w:tr w:rsidR="0018135C" w:rsidRPr="00621475" w14:paraId="1E565440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08CFE315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Index year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2A475786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0DF580AE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</w:p>
        </w:tc>
      </w:tr>
      <w:tr w:rsidR="0018135C" w:rsidRPr="00621475" w14:paraId="78F2D9FD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70EAE833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  Mean (SD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7EDADB45" w14:textId="735844AF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06 (8)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2D1AD1E4" w14:textId="3DD2861D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06 (8)</w:t>
            </w:r>
          </w:p>
        </w:tc>
      </w:tr>
      <w:tr w:rsidR="0018135C" w:rsidRPr="00621475" w14:paraId="5ECA637B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17A1A7AA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inimum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2FA9D5D6" w14:textId="6B92DBFD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96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217D4B9C" w14:textId="50DC0FA1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96</w:t>
            </w:r>
          </w:p>
        </w:tc>
      </w:tr>
      <w:tr w:rsidR="0018135C" w:rsidRPr="00621475" w14:paraId="17ADE12A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15574E49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aximum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51630FE0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23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6064D78B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023</w:t>
            </w:r>
          </w:p>
        </w:tc>
      </w:tr>
      <w:tr w:rsidR="0018135C" w:rsidRPr="00621475" w14:paraId="02C2CF41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04A3D0CB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Sex, %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1B8DA8A1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225" w:type="pct"/>
            <w:shd w:val="clear" w:color="auto" w:fill="auto"/>
            <w:noWrap/>
            <w:hideMark/>
          </w:tcPr>
          <w:p w14:paraId="248AFAC3" w14:textId="7777777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18135C" w:rsidRPr="00621475" w14:paraId="23F4838B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06959DE0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Female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34D642C4" w14:textId="4D5B7425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3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1ACC2001" w14:textId="4BC2F737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5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2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.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3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</w:tr>
      <w:tr w:rsidR="0018135C" w:rsidRPr="00621475" w14:paraId="00B28A65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76673E07" w14:textId="77777777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   Male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71C38285" w14:textId="5C1AE1D0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.2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7473272B" w14:textId="0269FBF9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4</w:t>
            </w:r>
            <w:r w:rsidR="003F06AD"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7.27</w:t>
            </w: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%</w:t>
            </w:r>
          </w:p>
        </w:tc>
      </w:tr>
      <w:tr w:rsidR="0018135C" w:rsidRPr="00621475" w14:paraId="0194639B" w14:textId="77777777" w:rsidTr="00C82ADD">
        <w:trPr>
          <w:trHeight w:val="300"/>
        </w:trPr>
        <w:tc>
          <w:tcPr>
            <w:tcW w:w="2614" w:type="pct"/>
            <w:shd w:val="clear" w:color="auto" w:fill="auto"/>
            <w:noWrap/>
            <w:hideMark/>
          </w:tcPr>
          <w:p w14:paraId="5C73FC36" w14:textId="1416F0DA" w:rsidR="0018135C" w:rsidRPr="00621475" w:rsidRDefault="0018135C" w:rsidP="00725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CI at index</w:t>
            </w:r>
          </w:p>
        </w:tc>
        <w:tc>
          <w:tcPr>
            <w:tcW w:w="1161" w:type="pct"/>
            <w:shd w:val="clear" w:color="auto" w:fill="auto"/>
            <w:noWrap/>
            <w:hideMark/>
          </w:tcPr>
          <w:p w14:paraId="689F944F" w14:textId="39ECE02B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4D098732" w14:textId="6441E6EE" w:rsidR="0018135C" w:rsidRPr="00621475" w:rsidRDefault="0018135C" w:rsidP="00725F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62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0</w:t>
            </w:r>
          </w:p>
        </w:tc>
      </w:tr>
    </w:tbl>
    <w:p w14:paraId="350535A0" w14:textId="77777777" w:rsidR="0018135C" w:rsidRPr="00621475" w:rsidRDefault="0018135C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562996" w14:textId="762104E5" w:rsidR="00717AD3" w:rsidRPr="00621475" w:rsidRDefault="00717AD3" w:rsidP="00725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C53411" w14:textId="22851DB9" w:rsidR="00396E8D" w:rsidRPr="00621475" w:rsidRDefault="00E3650E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BC0DE4"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C0DE4"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C0DE4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Kaplan–Meier survival curves for patients with TEN and matched controls, restricted to individuals with no baseline comorbidity (CCI = 0). The red dashed line represents TEN patients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BC0DE4" w:rsidRPr="00621475">
        <w:rPr>
          <w:rFonts w:ascii="Times New Roman" w:hAnsi="Times New Roman" w:cs="Times New Roman"/>
          <w:sz w:val="24"/>
          <w:szCs w:val="24"/>
          <w:lang w:val="en-US"/>
        </w:rPr>
        <w:t>he blue solid line represents controls.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8C1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The hazard ratio (TEN vs. controls) for all-cause mortality during the first two years was 9.04 (95% CI 5.66–14.47), corresponding to an E-value of 17.56 (95% CI 10.79–28.43). 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>Abbreviations: CCI = Charlson Comorbidity Index, TEN = toxic epidermal necrolysis.</w:t>
      </w:r>
    </w:p>
    <w:p w14:paraId="20FFA536" w14:textId="59BE0988" w:rsidR="006E0514" w:rsidRPr="00621475" w:rsidRDefault="006E0514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A808C88" wp14:editId="154053A6">
            <wp:extent cx="6120130" cy="3821430"/>
            <wp:effectExtent l="0" t="0" r="0" b="7620"/>
            <wp:docPr id="1382542544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54254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7E898" w14:textId="77777777" w:rsidR="00396E8D" w:rsidRPr="00621475" w:rsidRDefault="00396E8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98D7BB" w14:textId="77777777" w:rsidR="006E0514" w:rsidRPr="00621475" w:rsidRDefault="006E0514" w:rsidP="00725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855D46B" w14:textId="7E123E78" w:rsidR="00BC0DE4" w:rsidRPr="00621475" w:rsidRDefault="00BC0DE4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E3650E"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2147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Kaplan–Meier survival curves for TEN patients and matched controls with CCI = 0 at index, restricted to individuals who survived at least two years after the index date. The red dashed line represents TEN patients</w:t>
      </w:r>
      <w:r w:rsidR="00E3650E" w:rsidRPr="00621475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621475">
        <w:rPr>
          <w:rFonts w:ascii="Times New Roman" w:hAnsi="Times New Roman" w:cs="Times New Roman"/>
          <w:sz w:val="24"/>
          <w:szCs w:val="24"/>
          <w:lang w:val="en-US"/>
        </w:rPr>
        <w:t>he blue solid line represents controls.</w:t>
      </w:r>
      <w:r w:rsidR="00E3650E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8C1" w:rsidRPr="00621475">
        <w:rPr>
          <w:rFonts w:ascii="Times New Roman" w:hAnsi="Times New Roman" w:cs="Times New Roman"/>
          <w:sz w:val="24"/>
          <w:szCs w:val="24"/>
          <w:lang w:val="en-US"/>
        </w:rPr>
        <w:t xml:space="preserve">The hazard ratio (TEN vs. controls) for subsequent all-cause mortality (2–30 years of follow-up) was 2.82 (95% CI 1.75–4.57), corresponding to an E-value of 5.09 (95% CI 2.90–8.61). </w:t>
      </w:r>
      <w:r w:rsidR="00E3650E" w:rsidRPr="00621475">
        <w:rPr>
          <w:rFonts w:ascii="Times New Roman" w:hAnsi="Times New Roman" w:cs="Times New Roman"/>
          <w:sz w:val="24"/>
          <w:szCs w:val="24"/>
          <w:lang w:val="en-US"/>
        </w:rPr>
        <w:t>Abbreviations: CCI = Charlson Comorbidity Index, TEN = toxic epidermal necrolysis.</w:t>
      </w:r>
    </w:p>
    <w:p w14:paraId="277ACAE4" w14:textId="128ECF0C" w:rsidR="006E0514" w:rsidRPr="00725FD9" w:rsidRDefault="006E0514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147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A9BBC1" wp14:editId="57578651">
            <wp:extent cx="6120130" cy="3856355"/>
            <wp:effectExtent l="0" t="0" r="0" b="0"/>
            <wp:docPr id="126463930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63930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D2FE9" w14:textId="77777777" w:rsidR="00396E8D" w:rsidRPr="00725FD9" w:rsidRDefault="00396E8D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4BC3B0" w14:textId="2A703005" w:rsidR="00BC0DE4" w:rsidRPr="00725FD9" w:rsidRDefault="00BC0DE4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5A89F3" w14:textId="54DE6036" w:rsidR="00A93CC4" w:rsidRPr="00725FD9" w:rsidRDefault="00A93CC4" w:rsidP="00725FD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93CC4" w:rsidRPr="00725FD9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EDE7" w14:textId="77777777" w:rsidR="003F7179" w:rsidRDefault="003F7179" w:rsidP="003F7179">
      <w:pPr>
        <w:spacing w:after="0" w:line="240" w:lineRule="auto"/>
      </w:pPr>
      <w:r>
        <w:separator/>
      </w:r>
    </w:p>
  </w:endnote>
  <w:endnote w:type="continuationSeparator" w:id="0">
    <w:p w14:paraId="6345FBF5" w14:textId="77777777" w:rsidR="003F7179" w:rsidRDefault="003F7179" w:rsidP="003F7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474149"/>
      <w:docPartObj>
        <w:docPartGallery w:val="Page Numbers (Bottom of Page)"/>
        <w:docPartUnique/>
      </w:docPartObj>
    </w:sdtPr>
    <w:sdtEndPr/>
    <w:sdtContent>
      <w:p w14:paraId="66A3D56F" w14:textId="4E645FC7" w:rsidR="003F7179" w:rsidRDefault="003F717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8F96B1" w14:textId="77777777" w:rsidR="003F7179" w:rsidRDefault="003F717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E206C" w14:textId="77777777" w:rsidR="003F7179" w:rsidRDefault="003F7179" w:rsidP="003F7179">
      <w:pPr>
        <w:spacing w:after="0" w:line="240" w:lineRule="auto"/>
      </w:pPr>
      <w:r>
        <w:separator/>
      </w:r>
    </w:p>
  </w:footnote>
  <w:footnote w:type="continuationSeparator" w:id="0">
    <w:p w14:paraId="5EB53D6E" w14:textId="77777777" w:rsidR="003F7179" w:rsidRDefault="003F7179" w:rsidP="003F7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13"/>
    <w:rsid w:val="00010105"/>
    <w:rsid w:val="0008399D"/>
    <w:rsid w:val="00104C82"/>
    <w:rsid w:val="00123C89"/>
    <w:rsid w:val="00145518"/>
    <w:rsid w:val="0015627F"/>
    <w:rsid w:val="0018135C"/>
    <w:rsid w:val="00185EC8"/>
    <w:rsid w:val="002717D1"/>
    <w:rsid w:val="00396E8D"/>
    <w:rsid w:val="00397E5B"/>
    <w:rsid w:val="003F06AD"/>
    <w:rsid w:val="003F7179"/>
    <w:rsid w:val="004007EE"/>
    <w:rsid w:val="00404DEB"/>
    <w:rsid w:val="00423721"/>
    <w:rsid w:val="004870A2"/>
    <w:rsid w:val="005158ED"/>
    <w:rsid w:val="00546213"/>
    <w:rsid w:val="00562151"/>
    <w:rsid w:val="006138C1"/>
    <w:rsid w:val="00621475"/>
    <w:rsid w:val="00687444"/>
    <w:rsid w:val="006C151F"/>
    <w:rsid w:val="006E0514"/>
    <w:rsid w:val="006F213E"/>
    <w:rsid w:val="00717AD3"/>
    <w:rsid w:val="00725FD9"/>
    <w:rsid w:val="00776356"/>
    <w:rsid w:val="00793C26"/>
    <w:rsid w:val="007A6B9E"/>
    <w:rsid w:val="007D6268"/>
    <w:rsid w:val="0081198C"/>
    <w:rsid w:val="008247AA"/>
    <w:rsid w:val="00843D06"/>
    <w:rsid w:val="008A0899"/>
    <w:rsid w:val="00A075C2"/>
    <w:rsid w:val="00A466F9"/>
    <w:rsid w:val="00A5328D"/>
    <w:rsid w:val="00A61707"/>
    <w:rsid w:val="00A65473"/>
    <w:rsid w:val="00A93CC4"/>
    <w:rsid w:val="00A95B04"/>
    <w:rsid w:val="00AF4C8A"/>
    <w:rsid w:val="00BC0DE4"/>
    <w:rsid w:val="00BF747B"/>
    <w:rsid w:val="00C53170"/>
    <w:rsid w:val="00CF031D"/>
    <w:rsid w:val="00D016EB"/>
    <w:rsid w:val="00D21378"/>
    <w:rsid w:val="00D75668"/>
    <w:rsid w:val="00DE2DFE"/>
    <w:rsid w:val="00DE30B1"/>
    <w:rsid w:val="00E3650E"/>
    <w:rsid w:val="00E67BB5"/>
    <w:rsid w:val="00E75ACA"/>
    <w:rsid w:val="00E7655B"/>
    <w:rsid w:val="00F06E33"/>
    <w:rsid w:val="00F2763D"/>
    <w:rsid w:val="00F4360C"/>
    <w:rsid w:val="00FD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0C761"/>
  <w15:chartTrackingRefBased/>
  <w15:docId w15:val="{88C2778F-7404-4347-BB97-41873114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F71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F7179"/>
  </w:style>
  <w:style w:type="paragraph" w:styleId="Sidefod">
    <w:name w:val="footer"/>
    <w:basedOn w:val="Normal"/>
    <w:link w:val="SidefodTegn"/>
    <w:uiPriority w:val="99"/>
    <w:unhideWhenUsed/>
    <w:rsid w:val="003F71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F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27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8334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5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541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e Heerfordt</dc:creator>
  <cp:keywords/>
  <dc:description/>
  <cp:lastModifiedBy>Ida Marie Heerfordt</cp:lastModifiedBy>
  <cp:revision>8</cp:revision>
  <dcterms:created xsi:type="dcterms:W3CDTF">2025-10-14T08:10:00Z</dcterms:created>
  <dcterms:modified xsi:type="dcterms:W3CDTF">2025-10-17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aVTPE1Ln"/&gt;&lt;style id="" hasBibliography="0" bibliographyStyleHasBeenSet="0"/&gt;&lt;prefs/&gt;&lt;/data&gt;</vt:lpwstr>
  </property>
</Properties>
</file>